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78EFA" w14:textId="77777777" w:rsidR="001F43A3" w:rsidRPr="001F43A3" w:rsidRDefault="001F43A3" w:rsidP="001F43A3">
      <w:pPr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  <w:r w:rsidRPr="001F43A3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Table 5. </w:t>
      </w:r>
      <w:r w:rsidRPr="001F43A3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he maximum mean duration for first-choice treatment </w:t>
      </w:r>
    </w:p>
    <w:tbl>
      <w:tblPr>
        <w:tblW w:w="90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1984"/>
        <w:gridCol w:w="1588"/>
        <w:gridCol w:w="1780"/>
      </w:tblGrid>
      <w:tr w:rsidR="001F43A3" w:rsidRPr="001F43A3" w14:paraId="77255C48" w14:textId="77777777" w:rsidTr="003432E5">
        <w:trPr>
          <w:trHeight w:val="320"/>
        </w:trPr>
        <w:tc>
          <w:tcPr>
            <w:tcW w:w="9038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3BF4E41D" w14:textId="77777777" w:rsidR="001F43A3" w:rsidRPr="001F43A3" w:rsidRDefault="001F43A3" w:rsidP="003432E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F43A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reatment                     Dysplasia                   </w:t>
            </w:r>
            <w:proofErr w:type="spellStart"/>
            <w:r w:rsidRPr="001F43A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Dysplasia</w:t>
            </w:r>
            <w:proofErr w:type="spellEnd"/>
            <w:r w:rsidRPr="001F43A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               Dislocation                </w:t>
            </w:r>
            <w:proofErr w:type="spellStart"/>
            <w:r w:rsidRPr="001F43A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Dislocation</w:t>
            </w:r>
            <w:proofErr w:type="spellEnd"/>
          </w:p>
          <w:p w14:paraId="3CDFF777" w14:textId="77777777" w:rsidR="001F43A3" w:rsidRPr="001F43A3" w:rsidRDefault="001F43A3" w:rsidP="003432E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F43A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                                   &lt;6 months                  6-12 months            &lt; 6 months                 6-12 months</w:t>
            </w:r>
          </w:p>
        </w:tc>
      </w:tr>
      <w:tr w:rsidR="001F43A3" w:rsidRPr="001F43A3" w14:paraId="41A6E686" w14:textId="77777777" w:rsidTr="003432E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521E01" w14:textId="77777777" w:rsidR="001F43A3" w:rsidRPr="001F43A3" w:rsidRDefault="001F43A3" w:rsidP="003432E5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avlik har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560346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  3.8 (0.5-10.0)            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C87875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2.8 (0.5-6.5)                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C20D27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1.4 (0.5-3.0)                     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7F532E" w14:textId="77777777" w:rsidR="001F43A3" w:rsidRPr="001F43A3" w:rsidRDefault="001F43A3" w:rsidP="003432E5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 1.6 (0.5-4.5)</w:t>
            </w:r>
          </w:p>
        </w:tc>
      </w:tr>
      <w:tr w:rsidR="001F43A3" w:rsidRPr="001F43A3" w14:paraId="0DF0C507" w14:textId="77777777" w:rsidTr="003432E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8237" w14:textId="77777777" w:rsidR="001F43A3" w:rsidRPr="001F43A3" w:rsidRDefault="001F43A3" w:rsidP="003432E5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ctive monitor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4229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  1.7 (0.5-3.0)               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F1FD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4.5 (3.0-6.0)                            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619B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     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6A53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        -</w:t>
            </w:r>
          </w:p>
        </w:tc>
      </w:tr>
      <w:tr w:rsidR="001F43A3" w:rsidRPr="001F43A3" w14:paraId="5A8185AF" w14:textId="77777777" w:rsidTr="003432E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C34CF8" w14:textId="77777777" w:rsidR="001F43A3" w:rsidRPr="001F43A3" w:rsidRDefault="001F43A3" w:rsidP="003432E5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Rigid spli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6CC579" w14:textId="77777777" w:rsidR="001F43A3" w:rsidRPr="001F43A3" w:rsidRDefault="001F43A3" w:rsidP="003432E5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           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E084B5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.2 (1.0-6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4FCDC0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     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9508DA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 2.2 (1.0-3.0) </w:t>
            </w:r>
          </w:p>
        </w:tc>
      </w:tr>
      <w:tr w:rsidR="001F43A3" w:rsidRPr="001F43A3" w14:paraId="2A65F0F1" w14:textId="77777777" w:rsidTr="003432E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7965" w14:textId="77777777" w:rsidR="001F43A3" w:rsidRPr="001F43A3" w:rsidRDefault="001F43A3" w:rsidP="003432E5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laster ca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E3F8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          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777D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      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BA73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    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7E8F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       -</w:t>
            </w:r>
          </w:p>
        </w:tc>
      </w:tr>
      <w:tr w:rsidR="001F43A3" w:rsidRPr="001F43A3" w14:paraId="42BB8582" w14:textId="77777777" w:rsidTr="003432E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23D921D9" w14:textId="77777777" w:rsidR="001F43A3" w:rsidRPr="001F43A3" w:rsidRDefault="001F43A3" w:rsidP="003432E5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Closed </w:t>
            </w:r>
            <w:proofErr w:type="spellStart"/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duc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F44292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          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AAB27B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     -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8DF18C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   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787208" w14:textId="77777777" w:rsidR="001F43A3" w:rsidRPr="001F43A3" w:rsidRDefault="001F43A3" w:rsidP="003432E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43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    3.0 (-)</w:t>
            </w:r>
          </w:p>
        </w:tc>
      </w:tr>
    </w:tbl>
    <w:p w14:paraId="2EFD9595" w14:textId="77777777" w:rsidR="001F43A3" w:rsidRPr="00D5355B" w:rsidRDefault="001F43A3" w:rsidP="001F43A3">
      <w:pPr>
        <w:jc w:val="both"/>
        <w:rPr>
          <w:rFonts w:asciiTheme="minorHAnsi" w:hAnsiTheme="minorHAnsi" w:cstheme="minorHAnsi"/>
          <w:i/>
          <w:iCs/>
          <w:color w:val="0F4761" w:themeColor="accent1" w:themeShade="BF"/>
          <w:sz w:val="22"/>
          <w:szCs w:val="22"/>
          <w:lang w:val="en-US"/>
        </w:rPr>
      </w:pPr>
      <w:r w:rsidRPr="00B718A6">
        <w:rPr>
          <w:rFonts w:asciiTheme="minorHAnsi" w:hAnsiTheme="minorHAnsi" w:cstheme="minorHAnsi"/>
          <w:i/>
          <w:iCs/>
          <w:color w:val="0F4761" w:themeColor="accent1" w:themeShade="BF"/>
          <w:sz w:val="22"/>
          <w:szCs w:val="22"/>
          <w:lang w:val="en-US"/>
        </w:rPr>
        <w:t>Numbers represent means (months) with ranges between brackets</w:t>
      </w:r>
    </w:p>
    <w:p w14:paraId="44A3BB74" w14:textId="77777777" w:rsidR="001F43A3" w:rsidRPr="001F43A3" w:rsidRDefault="001F43A3">
      <w:pPr>
        <w:rPr>
          <w:lang w:val="en-US"/>
        </w:rPr>
      </w:pPr>
    </w:p>
    <w:sectPr w:rsidR="001F43A3" w:rsidRPr="001F43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3A3"/>
    <w:rsid w:val="001A351F"/>
    <w:rsid w:val="001F43A3"/>
    <w:rsid w:val="00235777"/>
    <w:rsid w:val="008A33A5"/>
    <w:rsid w:val="00E8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0A1520"/>
  <w15:chartTrackingRefBased/>
  <w15:docId w15:val="{398700E9-D8CF-5343-9873-A4B9E166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F43A3"/>
    <w:pPr>
      <w:spacing w:after="0" w:line="240" w:lineRule="auto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F43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F43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F43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F43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F43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F43A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F43A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F43A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F43A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F4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F4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F43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F43A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F43A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F43A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F43A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F43A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F43A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F43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F4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F43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F43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F43A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F43A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F43A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F43A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F4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F43A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F43A3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F43A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F43A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F43A3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ai</dc:creator>
  <cp:keywords/>
  <dc:description/>
  <cp:lastModifiedBy>Mohamed Mai</cp:lastModifiedBy>
  <cp:revision>2</cp:revision>
  <dcterms:created xsi:type="dcterms:W3CDTF">2024-07-01T20:34:00Z</dcterms:created>
  <dcterms:modified xsi:type="dcterms:W3CDTF">2024-07-01T20:34:00Z</dcterms:modified>
</cp:coreProperties>
</file>